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7F7" w:rsidRPr="006F0444" w:rsidRDefault="009C67F7" w:rsidP="009C67F7">
      <w:pPr>
        <w:rPr>
          <w:rFonts w:ascii="Arial" w:hAnsi="Arial" w:cs="Arial"/>
        </w:rPr>
      </w:pPr>
    </w:p>
    <w:tbl>
      <w:tblPr>
        <w:tblStyle w:val="TableGrid"/>
        <w:tblW w:w="83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993"/>
        <w:gridCol w:w="992"/>
        <w:gridCol w:w="992"/>
        <w:gridCol w:w="992"/>
        <w:gridCol w:w="1560"/>
        <w:gridCol w:w="992"/>
      </w:tblGrid>
      <w:tr w:rsidR="009C67F7" w:rsidRPr="006F0444" w:rsidTr="00002F73">
        <w:tc>
          <w:tcPr>
            <w:tcW w:w="1242" w:type="dxa"/>
            <w:tcBorders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Residue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gridSpan w:val="6"/>
            <w:shd w:val="clear" w:color="auto" w:fill="auto"/>
          </w:tcPr>
          <w:p w:rsidR="009C67F7" w:rsidRPr="006F0444" w:rsidRDefault="009C67F7" w:rsidP="00002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Assignment</w:t>
            </w: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Me</w:t>
            </w:r>
          </w:p>
        </w:tc>
      </w:tr>
      <w:tr w:rsidR="009C67F7" w:rsidRPr="006F0444" w:rsidTr="00002F73">
        <w:tc>
          <w:tcPr>
            <w:tcW w:w="1242" w:type="dxa"/>
            <w:tcBorders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lang w:val="el-GR"/>
              </w:rPr>
              <w:t>2-OAc</w:t>
            </w:r>
            <w:r w:rsidRPr="006F0444">
              <w:rPr>
                <w:rFonts w:ascii="Arial" w:hAnsi="Arial" w:cs="Arial"/>
                <w:sz w:val="20"/>
                <w:szCs w:val="20"/>
              </w:rPr>
              <w:t>Xy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6F0444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4.683 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4.682 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785 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3.86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3.419, 4.14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2.163</w:t>
            </w: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  <w:r w:rsidRPr="006F044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100.62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4.20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2.23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6.89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63.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21.24</w:t>
            </w: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lang w:val="el-GR"/>
              </w:rPr>
              <w:t>3-OAc</w:t>
            </w:r>
            <w:r w:rsidRPr="006F0444">
              <w:rPr>
                <w:rFonts w:ascii="Arial" w:hAnsi="Arial" w:cs="Arial"/>
                <w:sz w:val="20"/>
                <w:szCs w:val="20"/>
              </w:rPr>
              <w:t>Xy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6F0444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4.559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467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4.983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3.93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3.464, 4,1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2.153</w:t>
            </w: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  <w:r w:rsidRPr="006F044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102.22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1.70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6.06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6.32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63.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21.40</w:t>
            </w: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lang w:val="el-GR"/>
              </w:rPr>
              <w:t>2,3-OAc</w:t>
            </w:r>
            <w:r w:rsidRPr="006F0444">
              <w:rPr>
                <w:rFonts w:ascii="Arial" w:hAnsi="Arial" w:cs="Arial"/>
                <w:sz w:val="20"/>
                <w:szCs w:val="20"/>
              </w:rPr>
              <w:t>Xy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6F0444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4.81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4.815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5.167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4.04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3.524,4.1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2.106</w:t>
            </w: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  <w:r w:rsidRPr="006F044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100.1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2.21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3.72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6.07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63.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~21.08</w:t>
            </w: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iCs/>
                <w:sz w:val="20"/>
                <w:szCs w:val="20"/>
                <w:lang w:val="el-GR"/>
              </w:rPr>
              <w:t>X2-</w:t>
            </w:r>
            <w:r w:rsidRPr="006F0444">
              <w:rPr>
                <w:rFonts w:ascii="Arial" w:hAnsi="Arial" w:cs="Arial"/>
                <w:b/>
                <w:iCs/>
                <w:sz w:val="20"/>
                <w:szCs w:val="20"/>
                <w:lang w:val="el-GR"/>
              </w:rPr>
              <w:t>X</w:t>
            </w:r>
            <w:r w:rsidRPr="006F0444">
              <w:rPr>
                <w:rFonts w:ascii="Arial" w:hAnsi="Arial" w:cs="Arial"/>
                <w:iCs/>
                <w:sz w:val="20"/>
                <w:szCs w:val="20"/>
                <w:lang w:val="el-GR"/>
              </w:rPr>
              <w:t>-X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6F0444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4.47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282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541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780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3.363, 4.0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  <w:r w:rsidRPr="006F044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102.53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3.54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4.41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7.20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63.68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iCs/>
                <w:sz w:val="20"/>
                <w:szCs w:val="20"/>
                <w:lang w:val="el-GR"/>
              </w:rPr>
              <w:t>X2-</w:t>
            </w:r>
            <w:r w:rsidRPr="006F0444">
              <w:rPr>
                <w:rFonts w:ascii="Arial" w:hAnsi="Arial" w:cs="Arial"/>
                <w:b/>
                <w:iCs/>
                <w:sz w:val="20"/>
                <w:szCs w:val="20"/>
                <w:lang w:val="el-GR"/>
              </w:rPr>
              <w:t>X</w:t>
            </w:r>
            <w:r w:rsidRPr="006F0444">
              <w:rPr>
                <w:rFonts w:ascii="Arial" w:hAnsi="Arial" w:cs="Arial"/>
                <w:iCs/>
                <w:sz w:val="20"/>
                <w:szCs w:val="20"/>
                <w:lang w:val="el-GR"/>
              </w:rPr>
              <w:t>-X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6F0444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4.39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175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478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688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3.254, 3.9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  <w:r w:rsidRPr="006F044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103.47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3.49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4.18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7.70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63.69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iCs/>
                <w:sz w:val="20"/>
                <w:szCs w:val="20"/>
                <w:lang w:val="el-GR"/>
              </w:rPr>
              <w:t>X3-</w:t>
            </w:r>
            <w:r w:rsidRPr="006F0444">
              <w:rPr>
                <w:rFonts w:ascii="Arial" w:hAnsi="Arial" w:cs="Arial"/>
                <w:b/>
                <w:iCs/>
                <w:sz w:val="20"/>
                <w:szCs w:val="20"/>
                <w:lang w:val="el-GR"/>
              </w:rPr>
              <w:t>X</w:t>
            </w:r>
            <w:r w:rsidRPr="006F0444">
              <w:rPr>
                <w:rFonts w:ascii="Arial" w:hAnsi="Arial" w:cs="Arial"/>
                <w:iCs/>
                <w:sz w:val="20"/>
                <w:szCs w:val="20"/>
                <w:lang w:val="el-GR"/>
              </w:rPr>
              <w:t>-X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6F0444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4.48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28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555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783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F0444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6F044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  <w:r w:rsidRPr="006F044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102.6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3.48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4.43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7.19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F0444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6F0444">
              <w:rPr>
                <w:rFonts w:ascii="Arial" w:hAnsi="Arial" w:cs="Arial"/>
                <w:sz w:val="20"/>
                <w:szCs w:val="20"/>
              </w:rPr>
              <w:t xml:space="preserve">.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iCs/>
                <w:sz w:val="20"/>
                <w:szCs w:val="20"/>
                <w:lang w:val="el-GR"/>
              </w:rPr>
              <w:t>X3-</w:t>
            </w:r>
            <w:r w:rsidRPr="006F0444">
              <w:rPr>
                <w:rFonts w:ascii="Arial" w:hAnsi="Arial" w:cs="Arial"/>
                <w:b/>
                <w:iCs/>
                <w:sz w:val="20"/>
                <w:szCs w:val="20"/>
                <w:lang w:val="el-GR"/>
              </w:rPr>
              <w:t>X</w:t>
            </w:r>
            <w:r w:rsidRPr="006F0444">
              <w:rPr>
                <w:rFonts w:ascii="Arial" w:hAnsi="Arial" w:cs="Arial"/>
                <w:iCs/>
                <w:sz w:val="20"/>
                <w:szCs w:val="20"/>
                <w:lang w:val="el-GR"/>
              </w:rPr>
              <w:t>-X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6F0444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4.42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197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521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3.766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3.363, 4.0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  <w:r w:rsidRPr="006F044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103.44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3.56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4.34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77.12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63.7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67F7" w:rsidRPr="006F0444" w:rsidTr="00002F73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iCs/>
                <w:sz w:val="20"/>
                <w:szCs w:val="20"/>
                <w:lang w:val="el-GR"/>
              </w:rPr>
              <w:t>X?-</w:t>
            </w:r>
            <w:r w:rsidRPr="006F0444">
              <w:rPr>
                <w:rFonts w:ascii="Arial" w:hAnsi="Arial" w:cs="Arial"/>
                <w:b/>
                <w:iCs/>
                <w:sz w:val="20"/>
                <w:szCs w:val="20"/>
                <w:lang w:val="el-GR"/>
              </w:rPr>
              <w:t>X</w:t>
            </w:r>
            <w:r w:rsidRPr="006F0444">
              <w:rPr>
                <w:rFonts w:ascii="Arial" w:hAnsi="Arial" w:cs="Arial"/>
                <w:iCs/>
                <w:sz w:val="20"/>
                <w:szCs w:val="20"/>
                <w:lang w:val="el-GR"/>
              </w:rPr>
              <w:t>-X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F044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6F0444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 xml:space="preserve">4.45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0444">
              <w:rPr>
                <w:rFonts w:ascii="Arial" w:hAnsi="Arial" w:cs="Arial"/>
                <w:sz w:val="20"/>
                <w:szCs w:val="20"/>
              </w:rPr>
              <w:t>3.422, 3.9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C67F7" w:rsidRPr="006F0444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67F7" w:rsidRPr="00350ECA" w:rsidTr="00002F73">
        <w:tc>
          <w:tcPr>
            <w:tcW w:w="1242" w:type="dxa"/>
            <w:tcBorders>
              <w:top w:val="nil"/>
            </w:tcBorders>
            <w:shd w:val="clear" w:color="auto" w:fill="auto"/>
          </w:tcPr>
          <w:p w:rsidR="009C67F7" w:rsidRPr="00350ECA" w:rsidRDefault="009C67F7" w:rsidP="00002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9C67F7" w:rsidRPr="00350ECA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50ECA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  <w:r w:rsidRPr="00350EC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9C67F7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51</w:t>
            </w:r>
            <w:r w:rsidRPr="00350EC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9C67F7" w:rsidRDefault="009C67F7" w:rsidP="00002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EC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9C67F7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9C67F7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9C67F7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70</w:t>
            </w:r>
            <w:r w:rsidRPr="00350EC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9C67F7" w:rsidRPr="00350ECA" w:rsidRDefault="009C67F7" w:rsidP="00002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E0860" w:rsidRDefault="000E0860">
      <w:bookmarkStart w:id="0" w:name="_GoBack"/>
      <w:bookmarkEnd w:id="0"/>
    </w:p>
    <w:sectPr w:rsidR="000E0860" w:rsidSect="00E539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ＭＳ 明朝"/>
    <w:charset w:val="80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7F7"/>
    <w:rsid w:val="000E0860"/>
    <w:rsid w:val="009C67F7"/>
    <w:rsid w:val="00E5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A0EC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C67F7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7F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C67F7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7F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Macintosh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usse</dc:creator>
  <cp:keywords/>
  <dc:description/>
  <cp:lastModifiedBy>Marta Busse</cp:lastModifiedBy>
  <cp:revision>1</cp:revision>
  <dcterms:created xsi:type="dcterms:W3CDTF">2014-05-30T13:15:00Z</dcterms:created>
  <dcterms:modified xsi:type="dcterms:W3CDTF">2014-05-30T13:16:00Z</dcterms:modified>
</cp:coreProperties>
</file>